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33" w:type="dxa"/>
        <w:tblLayout w:type="fixed"/>
        <w:tblLook w:val="04A0" w:firstRow="1" w:lastRow="0" w:firstColumn="1" w:lastColumn="0" w:noHBand="0" w:noVBand="1"/>
      </w:tblPr>
      <w:tblGrid>
        <w:gridCol w:w="2460"/>
        <w:gridCol w:w="1961"/>
        <w:gridCol w:w="1575"/>
        <w:gridCol w:w="2165"/>
        <w:gridCol w:w="2165"/>
        <w:gridCol w:w="1014"/>
        <w:gridCol w:w="993"/>
      </w:tblGrid>
      <w:tr w:rsidR="00733915" w:rsidRPr="00733915" w14:paraId="71371FF4" w14:textId="77777777" w:rsidTr="00733915">
        <w:trPr>
          <w:trHeight w:val="380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636E" w14:textId="77777777" w:rsidR="00733915" w:rsidRPr="00733915" w:rsidRDefault="00733915" w:rsidP="0073391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able S1B: Luminex results*</w:t>
            </w:r>
          </w:p>
        </w:tc>
        <w:tc>
          <w:tcPr>
            <w:tcW w:w="786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561B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Kidneys with urine recirculation (n=8) 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2223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*** 12 hou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75A1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*** 24 hours</w:t>
            </w:r>
          </w:p>
        </w:tc>
      </w:tr>
      <w:tr w:rsidR="00733915" w:rsidRPr="00733915" w14:paraId="58CE48D2" w14:textId="77777777" w:rsidTr="00733915">
        <w:trPr>
          <w:trHeight w:val="340"/>
        </w:trPr>
        <w:tc>
          <w:tcPr>
            <w:tcW w:w="24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1D56A" w14:textId="77777777" w:rsidR="00733915" w:rsidRPr="00733915" w:rsidRDefault="00733915" w:rsidP="0073391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346E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 hour*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093E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 hours**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92F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hours** (n=8/8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3ED4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4 hours** (n=4/8)</w:t>
            </w:r>
          </w:p>
        </w:tc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B540F4" w14:textId="77777777" w:rsidR="00733915" w:rsidRPr="00733915" w:rsidRDefault="00733915" w:rsidP="00733915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89A6BC" w14:textId="77777777" w:rsidR="00733915" w:rsidRPr="00733915" w:rsidRDefault="00733915" w:rsidP="00733915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733915" w:rsidRPr="00733915" w14:paraId="0DF730C8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87E9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GM-CSF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FDD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0.6, 99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E9D1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.5, 23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CB4C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53, 995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EA51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58, 77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F8C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90A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733915" w:rsidRPr="00733915" w14:paraId="6CBD4A31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1649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FN-γ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E01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7A1A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99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E874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995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55AC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74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95C8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DB84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733915" w:rsidRPr="00733915" w14:paraId="51FD238E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21BA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L-10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B40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60, 81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AFF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90, 372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0DD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60, 656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CD2A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, 28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8D9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933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7</w:t>
            </w:r>
          </w:p>
        </w:tc>
      </w:tr>
      <w:tr w:rsidR="00733915" w:rsidRPr="00733915" w14:paraId="332A0D8A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ED7A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12p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5AE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2ECF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74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869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997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AB4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1EE7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5D88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733915" w:rsidRPr="00733915" w14:paraId="3F5EE9A0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685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12p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AFC8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620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50C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249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F99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75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05C1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918F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733915" w:rsidRPr="00733915" w14:paraId="49756796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E53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1R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3FC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14, 22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255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33, 27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13A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94, 174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FAF4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1, 23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38F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F26E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733915" w:rsidRPr="00733915" w14:paraId="18928300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C879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1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A1C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FE4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993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990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34, 99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591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61, 96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6548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5A6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2</w:t>
            </w:r>
          </w:p>
        </w:tc>
      </w:tr>
      <w:tr w:rsidR="00733915" w:rsidRPr="00733915" w14:paraId="161F1944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545E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1b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6AE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82, 99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23C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3.7, 753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5AC1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, 256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3F0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9, 79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FF9B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828C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733915" w:rsidRPr="00733915" w14:paraId="40655C3C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0877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910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99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89AF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7, 751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F2D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, 25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DE8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45, 99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BD8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DD6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733915" w:rsidRPr="00733915" w14:paraId="48E8A597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3CE5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E187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C4B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B388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649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0, 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C16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6522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733915" w:rsidRPr="00733915" w14:paraId="48B077C5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5C56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17D9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93, 90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A0C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96, 482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2C8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98, 62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626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04, 68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CCFA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4CF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733915" w:rsidRPr="00733915" w14:paraId="7FB68B04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AAE4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L-8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BD0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.1, 109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907A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501, 354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6C3E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185, 8027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AC9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74, 163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C6B3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BE61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77</w:t>
            </w:r>
          </w:p>
        </w:tc>
      </w:tr>
      <w:tr w:rsidR="00733915" w:rsidRPr="00733915" w14:paraId="33D71C93" w14:textId="77777777" w:rsidTr="0073391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1B5B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NF-α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3220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4, 560.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B4B7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9.7, 127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A811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4, 199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A158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78, 41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688A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91E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733915" w:rsidRPr="00733915" w14:paraId="36C6B313" w14:textId="77777777" w:rsidTr="00733915">
        <w:trPr>
          <w:trHeight w:val="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3CD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57E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A55" w14:textId="77777777" w:rsidR="00733915" w:rsidRPr="00733915" w:rsidRDefault="00733915" w:rsidP="00733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443" w14:textId="77777777" w:rsidR="00733915" w:rsidRPr="00733915" w:rsidRDefault="00733915" w:rsidP="00733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FD3" w14:textId="77777777" w:rsidR="00733915" w:rsidRPr="00733915" w:rsidRDefault="00733915" w:rsidP="00733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D145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FFB6" w14:textId="77777777" w:rsidR="00733915" w:rsidRPr="00733915" w:rsidRDefault="00733915" w:rsidP="007339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73391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46</w:t>
            </w:r>
          </w:p>
        </w:tc>
      </w:tr>
      <w:tr w:rsidR="00733915" w:rsidRPr="00733915" w14:paraId="62C5E85A" w14:textId="77777777" w:rsidTr="00733915">
        <w:trPr>
          <w:trHeight w:val="240"/>
        </w:trPr>
        <w:tc>
          <w:tcPr>
            <w:tcW w:w="4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9E17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* </w:t>
            </w:r>
            <w:proofErr w:type="gramStart"/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ber</w:t>
            </w:r>
            <w:proofErr w:type="gramEnd"/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f cells in </w:t>
            </w:r>
            <w:proofErr w:type="spellStart"/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g</w:t>
            </w:r>
            <w:proofErr w:type="spellEnd"/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ml; overall perfusate volume = 500m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F6C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77A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15D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B0C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DC8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3915" w:rsidRPr="00733915" w14:paraId="65593A52" w14:textId="77777777" w:rsidTr="00733915">
        <w:trPr>
          <w:trHeight w:val="240"/>
        </w:trPr>
        <w:tc>
          <w:tcPr>
            <w:tcW w:w="103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576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 time after start of NMP, values in median and IQR (interquartile range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57DF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BDFB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3915" w:rsidRPr="00733915" w14:paraId="248382E4" w14:textId="77777777" w:rsidTr="00733915">
        <w:trPr>
          <w:trHeight w:val="240"/>
        </w:trPr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4A76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 comparison with 1 hour val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4F35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733915" w:rsidRPr="00733915" w14:paraId="0E9FBFE9" w14:textId="77777777" w:rsidTr="00733915">
        <w:trPr>
          <w:trHeight w:val="240"/>
        </w:trPr>
        <w:tc>
          <w:tcPr>
            <w:tcW w:w="103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81D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391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M-CSF=granulocyte-macrophage colony-stimulating factor; IFN=interferon; IL=interleukin; TNF=tumour necrosis facto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EB9" w14:textId="77777777" w:rsidR="00733915" w:rsidRPr="00733915" w:rsidRDefault="00733915" w:rsidP="0073391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F0C" w14:textId="77777777" w:rsidR="00733915" w:rsidRPr="00733915" w:rsidRDefault="00733915" w:rsidP="007339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301A0BF" w14:textId="77777777" w:rsidR="003109ED" w:rsidRDefault="00733915"/>
    <w:sectPr w:rsidR="003109ED" w:rsidSect="00733915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15"/>
    <w:rsid w:val="000164C0"/>
    <w:rsid w:val="000D012A"/>
    <w:rsid w:val="000E06F5"/>
    <w:rsid w:val="0010563B"/>
    <w:rsid w:val="00310CED"/>
    <w:rsid w:val="004B0D23"/>
    <w:rsid w:val="00733915"/>
    <w:rsid w:val="007E4B63"/>
    <w:rsid w:val="00BC1B52"/>
    <w:rsid w:val="00CB66F6"/>
    <w:rsid w:val="00CF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AC4C0"/>
  <w14:defaultImageDpi w14:val="32767"/>
  <w15:chartTrackingRefBased/>
  <w15:docId w15:val="{51D83373-A65D-5146-8447-9E7E5DCF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issenbacher</dc:creator>
  <cp:keywords/>
  <dc:description/>
  <cp:lastModifiedBy>Annemarie Weissenbacher</cp:lastModifiedBy>
  <cp:revision>1</cp:revision>
  <dcterms:created xsi:type="dcterms:W3CDTF">2021-12-01T18:51:00Z</dcterms:created>
  <dcterms:modified xsi:type="dcterms:W3CDTF">2021-12-01T18:52:00Z</dcterms:modified>
</cp:coreProperties>
</file>